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A7280" w14:textId="4B3C1541" w:rsidR="0013278D" w:rsidRPr="00BA5F66" w:rsidRDefault="00BA5F66">
      <w:pPr>
        <w:rPr>
          <w:rFonts w:ascii="Times New Roman" w:hAnsi="Times New Roman" w:cs="Times New Roman"/>
          <w:b/>
          <w:sz w:val="22"/>
          <w:szCs w:val="22"/>
        </w:rPr>
      </w:pPr>
      <w:r w:rsidRPr="00BA5F66">
        <w:rPr>
          <w:rFonts w:ascii="Times New Roman" w:hAnsi="Times New Roman" w:cs="Times New Roman" w:hint="eastAsia"/>
          <w:b/>
          <w:sz w:val="22"/>
          <w:szCs w:val="22"/>
        </w:rPr>
        <w:t>Supplemental files</w:t>
      </w:r>
    </w:p>
    <w:p w14:paraId="66943BD9" w14:textId="2C5DE2AC" w:rsidR="006E763C" w:rsidRPr="002D1E47" w:rsidRDefault="002D1E47">
      <w:pPr>
        <w:rPr>
          <w:rFonts w:ascii="Times New Roman" w:hAnsi="Times New Roman" w:cs="Times New Roman"/>
          <w:sz w:val="22"/>
          <w:szCs w:val="22"/>
        </w:rPr>
      </w:pPr>
      <w:bookmarkStart w:id="0" w:name="OLE_LINK49"/>
      <w:bookmarkStart w:id="1" w:name="_GoBack"/>
      <w:r w:rsidRPr="002D1E47">
        <w:rPr>
          <w:rFonts w:ascii="Times New Roman" w:hAnsi="Times New Roman" w:cs="Times New Roman"/>
          <w:sz w:val="22"/>
          <w:szCs w:val="22"/>
        </w:rPr>
        <w:t xml:space="preserve">Table S1: </w:t>
      </w:r>
      <w:r w:rsidR="00095B33">
        <w:rPr>
          <w:rFonts w:ascii="Times New Roman" w:hAnsi="Times New Roman" w:cs="Times New Roman" w:hint="eastAsia"/>
          <w:sz w:val="22"/>
          <w:szCs w:val="22"/>
        </w:rPr>
        <w:t>TNM</w:t>
      </w:r>
      <w:r w:rsidRPr="002D1E47">
        <w:rPr>
          <w:rFonts w:ascii="Times New Roman" w:hAnsi="Times New Roman" w:cs="Times New Roman"/>
          <w:sz w:val="22"/>
          <w:szCs w:val="22"/>
        </w:rPr>
        <w:t xml:space="preserve"> characteristics of patients with eyelid PMM, 1975-2016.</w:t>
      </w:r>
    </w:p>
    <w:tbl>
      <w:tblPr>
        <w:tblStyle w:val="a3"/>
        <w:tblW w:w="765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1"/>
        <w:gridCol w:w="1276"/>
        <w:gridCol w:w="992"/>
      </w:tblGrid>
      <w:tr w:rsidR="002D1E47" w:rsidRPr="00A92A36" w14:paraId="5BD91A56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bottom w:val="single" w:sz="4" w:space="0" w:color="auto"/>
            </w:tcBorders>
          </w:tcPr>
          <w:bookmarkEnd w:id="0"/>
          <w:bookmarkEnd w:id="1"/>
          <w:p w14:paraId="5FC8DD54" w14:textId="77777777" w:rsidR="002D1E47" w:rsidRPr="001F57C4" w:rsidRDefault="002D1E47" w:rsidP="007C0AD4">
            <w:pPr>
              <w:rPr>
                <w:rFonts w:ascii="Times New Roman" w:eastAsia="华文宋体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F57C4">
              <w:rPr>
                <w:rFonts w:ascii="Times New Roman" w:eastAsia="华文宋体" w:hAnsi="Times New Roman" w:cs="Times New Roman"/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DFD621" w14:textId="77777777" w:rsidR="002D1E47" w:rsidRPr="001F57C4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1F57C4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267812" w14:textId="77777777" w:rsidR="002D1E47" w:rsidRPr="001F57C4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1F57C4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C16FF0" w:rsidRPr="00C16FF0" w14:paraId="56AD4D71" w14:textId="77777777" w:rsidTr="00421A90">
        <w:trPr>
          <w:trHeight w:hRule="exact" w:val="318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32D4403E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2" w:name="OLE_LINK8"/>
            <w:r w:rsidRPr="00C16FF0">
              <w:rPr>
                <w:rFonts w:ascii="Times New Roman" w:eastAsia="华文宋体" w:hAnsi="Times New Roman" w:cs="Times New Roman"/>
                <w:b/>
                <w:color w:val="000000" w:themeColor="text1"/>
                <w:sz w:val="16"/>
                <w:szCs w:val="16"/>
              </w:rPr>
              <w:t>Tumor depth/Breslow’</w:t>
            </w:r>
            <w:r w:rsidRPr="00C16FF0">
              <w:rPr>
                <w:rFonts w:ascii="Times New Roman" w:eastAsia="华文宋体" w:hAnsi="Times New Roman" w:cs="Times New Roman" w:hint="eastAsia"/>
                <w:b/>
                <w:color w:val="000000" w:themeColor="text1"/>
                <w:sz w:val="16"/>
                <w:szCs w:val="16"/>
              </w:rPr>
              <w:t>s</w:t>
            </w:r>
            <w:r w:rsidRPr="00C16FF0">
              <w:rPr>
                <w:rFonts w:ascii="Times New Roman" w:eastAsia="华文宋体" w:hAnsi="Times New Roman" w:cs="Times New Roman"/>
                <w:b/>
                <w:color w:val="000000" w:themeColor="text1"/>
                <w:sz w:val="16"/>
                <w:szCs w:val="16"/>
              </w:rPr>
              <w:t xml:space="preserve"> thickness, mm</w:t>
            </w:r>
            <w:bookmarkEnd w:id="2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B14CB0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D7BE54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784B" w:rsidRPr="00C16FF0" w14:paraId="0C653486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5180D957" w14:textId="77777777" w:rsidR="002A784B" w:rsidRPr="00C16FF0" w:rsidRDefault="002A784B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 xml:space="preserve">  T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1ED105" w14:textId="77777777" w:rsidR="002A784B" w:rsidRPr="00C16FF0" w:rsidRDefault="002A784B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4594AB" w14:textId="0F430222" w:rsidR="002A784B" w:rsidRPr="00C16FF0" w:rsidRDefault="002D4B8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C16FF0" w:rsidRPr="00C16FF0" w14:paraId="017FDE0B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219CA856" w14:textId="7F740AB1" w:rsidR="002D1E47" w:rsidRPr="00C16FF0" w:rsidRDefault="002D1E47" w:rsidP="00A10C68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T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F2B2CD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4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C227DC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32.4</w:t>
            </w:r>
          </w:p>
        </w:tc>
      </w:tr>
      <w:tr w:rsidR="00C16FF0" w:rsidRPr="00C16FF0" w14:paraId="7E846DB7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21760B8A" w14:textId="21CB30E6" w:rsidR="002D1E47" w:rsidRPr="00C16FF0" w:rsidRDefault="002D1E47" w:rsidP="00A10C68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T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A561CF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61BC8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</w:tr>
      <w:tr w:rsidR="00C16FF0" w:rsidRPr="00C16FF0" w14:paraId="2917564C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3972102C" w14:textId="0B1FA021" w:rsidR="002D1E47" w:rsidRPr="00C16FF0" w:rsidRDefault="002D1E47" w:rsidP="00A10C68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T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E34A37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A2FED8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</w:tr>
      <w:tr w:rsidR="00C16FF0" w:rsidRPr="00C16FF0" w14:paraId="2635D706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7F56736D" w14:textId="574ECAC8" w:rsidR="002D1E47" w:rsidRPr="00C16FF0" w:rsidRDefault="002D1E47" w:rsidP="00A10C68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T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972A4A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3E1EF0" w14:textId="77777777" w:rsidR="002D1E47" w:rsidRPr="00C16FF0" w:rsidRDefault="002D1E4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</w:tr>
      <w:tr w:rsidR="00C16FF0" w:rsidRPr="00C16FF0" w14:paraId="10182720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7A86C224" w14:textId="1EC3E421" w:rsidR="002D1E47" w:rsidRPr="00C16FF0" w:rsidRDefault="002D1E47" w:rsidP="002D4B87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D2CB6D" w14:textId="23DF4727" w:rsidR="002D1E47" w:rsidRPr="00C16FF0" w:rsidRDefault="002D4B8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D2E141" w14:textId="1D392BC7" w:rsidR="002D1E47" w:rsidRPr="00C16FF0" w:rsidRDefault="002D4B8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9.</w:t>
            </w:r>
            <w:r w:rsidR="008B0ED9"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13278D" w:rsidRPr="00C16FF0" w14:paraId="5F644737" w14:textId="77777777" w:rsidTr="002D4B87">
        <w:trPr>
          <w:trHeight w:hRule="exact" w:val="335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1781E374" w14:textId="73B44A0D" w:rsidR="0013278D" w:rsidRPr="00C16FF0" w:rsidRDefault="0013278D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 xml:space="preserve">  </w:t>
            </w:r>
            <w:r w:rsidR="002D4B87"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Blan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FFA531" w14:textId="47B97A62" w:rsidR="0013278D" w:rsidRPr="00C16FF0" w:rsidRDefault="002D4B8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130A7" w14:textId="08F8DD55" w:rsidR="0013278D" w:rsidRPr="00C16FF0" w:rsidRDefault="002D4B87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42.</w:t>
            </w:r>
            <w:r w:rsidR="008B0ED9"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C16FF0" w:rsidRPr="00C16FF0" w14:paraId="0C8EF329" w14:textId="77777777" w:rsidTr="00421A90">
        <w:trPr>
          <w:trHeight w:hRule="exact" w:val="336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09A1A60F" w14:textId="77777777" w:rsidR="00C16FF0" w:rsidRPr="00C16FF0" w:rsidRDefault="00421A90" w:rsidP="007C0AD4">
            <w:pPr>
              <w:rPr>
                <w:rFonts w:ascii="Times New Roman" w:eastAsia="华文宋体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b/>
                <w:color w:val="000000" w:themeColor="text1"/>
                <w:sz w:val="16"/>
                <w:szCs w:val="16"/>
              </w:rPr>
              <w:t>N st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6C401A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E3F731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21A90" w:rsidRPr="00C16FF0" w14:paraId="6962ADC4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631335FF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N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0B6A20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7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F33C72" w14:textId="7F9AFA77" w:rsidR="00C16FF0" w:rsidRPr="00C16FF0" w:rsidRDefault="0088393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50.</w:t>
            </w:r>
            <w:r w:rsidR="00F438DD"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21A90" w:rsidRPr="00C16FF0" w14:paraId="5ACEE758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09B11591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N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951B96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504760" w14:textId="4A30A823" w:rsidR="00C16FF0" w:rsidRPr="00C16FF0" w:rsidRDefault="0088393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421A90" w:rsidRPr="00C16FF0" w14:paraId="5A68CCB1" w14:textId="77777777" w:rsidTr="00883930">
        <w:trPr>
          <w:trHeight w:hRule="exact" w:val="307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4E8E0105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N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CA05CB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4D0294" w14:textId="47AF3070" w:rsidR="00C16FF0" w:rsidRPr="00C16FF0" w:rsidRDefault="0088393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421A90" w:rsidRPr="00C16FF0" w14:paraId="739C4950" w14:textId="77777777" w:rsidTr="00883930">
        <w:trPr>
          <w:trHeight w:hRule="exact" w:val="308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018195D8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N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5E3664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5979A4" w14:textId="26E21DD8" w:rsidR="00C16FF0" w:rsidRPr="00C16FF0" w:rsidRDefault="0088393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421A90" w:rsidRPr="00C16FF0" w14:paraId="3B464A55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4DB57FDE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N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74097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75ABA3" w14:textId="42595EDB" w:rsidR="00C16FF0" w:rsidRPr="00C16FF0" w:rsidRDefault="0088393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5.3</w:t>
            </w:r>
          </w:p>
        </w:tc>
      </w:tr>
      <w:tr w:rsidR="00421A90" w:rsidRPr="00C16FF0" w14:paraId="5C25FB99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129E689D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Blan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1FF852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863ED9" w14:textId="7998C8A1" w:rsidR="00C16FF0" w:rsidRPr="00C16FF0" w:rsidRDefault="0088393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42.6</w:t>
            </w:r>
          </w:p>
        </w:tc>
      </w:tr>
      <w:tr w:rsidR="00421A90" w:rsidRPr="00C16FF0" w14:paraId="1552F250" w14:textId="77777777" w:rsidTr="00421A90">
        <w:trPr>
          <w:trHeight w:hRule="exact" w:val="335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383204A9" w14:textId="77777777" w:rsidR="00C16FF0" w:rsidRPr="00C16FF0" w:rsidRDefault="00421A90" w:rsidP="007C0AD4">
            <w:pPr>
              <w:rPr>
                <w:rFonts w:ascii="Times New Roman" w:eastAsia="华文宋体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b/>
                <w:color w:val="000000" w:themeColor="text1"/>
                <w:sz w:val="16"/>
                <w:szCs w:val="16"/>
              </w:rPr>
              <w:t>M st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E98655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D35AE6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21A90" w:rsidRPr="00C16FF0" w14:paraId="1F57E707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2A26A8DA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M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28791B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7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BAC658" w14:textId="1C9DB86B" w:rsidR="00C16FF0" w:rsidRPr="00C16FF0" w:rsidRDefault="00AC345D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52.0</w:t>
            </w:r>
          </w:p>
        </w:tc>
      </w:tr>
      <w:tr w:rsidR="00421A90" w:rsidRPr="00C16FF0" w14:paraId="187D750B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0A46AED8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M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AE49E4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559D39" w14:textId="69B8AE32" w:rsidR="00C16FF0" w:rsidRPr="00C16FF0" w:rsidRDefault="00AC345D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421A90" w:rsidRPr="00C16FF0" w14:paraId="442232E5" w14:textId="77777777" w:rsidTr="00421A90">
        <w:trPr>
          <w:trHeight w:hRule="exact" w:val="284"/>
          <w:jc w:val="center"/>
        </w:trPr>
        <w:tc>
          <w:tcPr>
            <w:tcW w:w="5391" w:type="dxa"/>
            <w:tcBorders>
              <w:top w:val="nil"/>
              <w:bottom w:val="nil"/>
            </w:tcBorders>
          </w:tcPr>
          <w:p w14:paraId="1FFFD89A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MX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2548DD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69139C" w14:textId="6CFF9F62" w:rsidR="00C16FF0" w:rsidRPr="00C16FF0" w:rsidRDefault="00AC345D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4.3</w:t>
            </w:r>
          </w:p>
        </w:tc>
      </w:tr>
      <w:tr w:rsidR="00C16FF0" w:rsidRPr="00C16FF0" w14:paraId="3AA29D33" w14:textId="77777777" w:rsidTr="00421A90">
        <w:trPr>
          <w:trHeight w:hRule="exact" w:val="378"/>
          <w:jc w:val="center"/>
        </w:trPr>
        <w:tc>
          <w:tcPr>
            <w:tcW w:w="5391" w:type="dxa"/>
            <w:tcBorders>
              <w:top w:val="nil"/>
              <w:bottom w:val="single" w:sz="4" w:space="0" w:color="auto"/>
            </w:tcBorders>
          </w:tcPr>
          <w:p w14:paraId="6F075255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 xml:space="preserve">  Blank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6EE6A3D" w14:textId="77777777" w:rsidR="00C16FF0" w:rsidRPr="00C16FF0" w:rsidRDefault="00C16FF0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 w:rsidRPr="00C16FF0"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36E543F" w14:textId="25927009" w:rsidR="00C16FF0" w:rsidRPr="00C16FF0" w:rsidRDefault="00AC345D" w:rsidP="007C0AD4">
            <w:pPr>
              <w:rPr>
                <w:rFonts w:ascii="Times New Roman" w:eastAsia="华文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华文宋体" w:hAnsi="Times New Roman" w:cs="Times New Roman" w:hint="eastAsia"/>
                <w:color w:val="000000" w:themeColor="text1"/>
                <w:sz w:val="16"/>
                <w:szCs w:val="16"/>
              </w:rPr>
              <w:t>42.6</w:t>
            </w:r>
          </w:p>
        </w:tc>
      </w:tr>
    </w:tbl>
    <w:p w14:paraId="0B757CBB" w14:textId="3DDC6692" w:rsidR="002D1E47" w:rsidRPr="00095B33" w:rsidRDefault="00095B33">
      <w:pPr>
        <w:rPr>
          <w:rFonts w:ascii="Times New Roman" w:hAnsi="Times New Roman" w:cs="Times New Roman"/>
          <w:color w:val="000000" w:themeColor="text1"/>
          <w:sz w:val="18"/>
          <w:szCs w:val="22"/>
        </w:rPr>
      </w:pPr>
      <w:r w:rsidRPr="00095B33">
        <w:rPr>
          <w:rFonts w:ascii="Times New Roman" w:hAnsi="Times New Roman" w:cs="Times New Roman"/>
          <w:color w:val="000000" w:themeColor="text1"/>
          <w:sz w:val="18"/>
          <w:szCs w:val="22"/>
        </w:rPr>
        <w:t>Breslow’s thickness was categorized according to AJCC TNM staging as 0.01-1.00 mm, 1.01-2.00 mm, 2.01-4.00 mm, and &gt;4.00mm.</w:t>
      </w:r>
      <w:r>
        <w:rPr>
          <w:rFonts w:ascii="Times New Roman" w:hAnsi="Times New Roman" w:cs="Times New Roman" w:hint="eastAsia"/>
          <w:color w:val="000000" w:themeColor="text1"/>
          <w:sz w:val="18"/>
          <w:szCs w:val="22"/>
        </w:rPr>
        <w:t xml:space="preserve"> TNM, </w:t>
      </w:r>
      <w:r>
        <w:rPr>
          <w:rFonts w:ascii="Times New Roman" w:hAnsi="Times New Roman" w:cs="Times New Roman"/>
          <w:color w:val="000000" w:themeColor="text1"/>
          <w:sz w:val="18"/>
          <w:szCs w:val="22"/>
        </w:rPr>
        <w:t>Tumor Node Metastasis.</w:t>
      </w:r>
    </w:p>
    <w:sectPr w:rsidR="002D1E47" w:rsidRPr="00095B33" w:rsidSect="00586DD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华文宋体">
    <w:charset w:val="86"/>
    <w:family w:val="roman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E47"/>
    <w:rsid w:val="00023B7C"/>
    <w:rsid w:val="00026991"/>
    <w:rsid w:val="00033408"/>
    <w:rsid w:val="000477CF"/>
    <w:rsid w:val="00061E7B"/>
    <w:rsid w:val="00062E18"/>
    <w:rsid w:val="00065586"/>
    <w:rsid w:val="0007789B"/>
    <w:rsid w:val="000818B3"/>
    <w:rsid w:val="00092E0B"/>
    <w:rsid w:val="00094229"/>
    <w:rsid w:val="00095B33"/>
    <w:rsid w:val="000B4280"/>
    <w:rsid w:val="000B68C5"/>
    <w:rsid w:val="000C0C71"/>
    <w:rsid w:val="000D084B"/>
    <w:rsid w:val="000D3065"/>
    <w:rsid w:val="000D36B4"/>
    <w:rsid w:val="000D4C61"/>
    <w:rsid w:val="000E1178"/>
    <w:rsid w:val="000E4D6A"/>
    <w:rsid w:val="000E61B1"/>
    <w:rsid w:val="000F060D"/>
    <w:rsid w:val="001143F3"/>
    <w:rsid w:val="0013278D"/>
    <w:rsid w:val="001441B2"/>
    <w:rsid w:val="001562A5"/>
    <w:rsid w:val="00170587"/>
    <w:rsid w:val="001A30C3"/>
    <w:rsid w:val="001A7621"/>
    <w:rsid w:val="001A7FE6"/>
    <w:rsid w:val="001B32D4"/>
    <w:rsid w:val="001E5069"/>
    <w:rsid w:val="00201471"/>
    <w:rsid w:val="002243B9"/>
    <w:rsid w:val="00226D9B"/>
    <w:rsid w:val="002326A5"/>
    <w:rsid w:val="00250999"/>
    <w:rsid w:val="002539D1"/>
    <w:rsid w:val="00260B73"/>
    <w:rsid w:val="002612B0"/>
    <w:rsid w:val="002614BB"/>
    <w:rsid w:val="002841BA"/>
    <w:rsid w:val="002907FA"/>
    <w:rsid w:val="002A2E19"/>
    <w:rsid w:val="002A657A"/>
    <w:rsid w:val="002A784B"/>
    <w:rsid w:val="002D1E47"/>
    <w:rsid w:val="002D4B87"/>
    <w:rsid w:val="00312A89"/>
    <w:rsid w:val="003133F6"/>
    <w:rsid w:val="003257C4"/>
    <w:rsid w:val="00326136"/>
    <w:rsid w:val="003312DD"/>
    <w:rsid w:val="0033135B"/>
    <w:rsid w:val="0033597D"/>
    <w:rsid w:val="003402A0"/>
    <w:rsid w:val="00351EED"/>
    <w:rsid w:val="00355451"/>
    <w:rsid w:val="00356AB4"/>
    <w:rsid w:val="00362871"/>
    <w:rsid w:val="00364376"/>
    <w:rsid w:val="003675F7"/>
    <w:rsid w:val="00372838"/>
    <w:rsid w:val="0039218C"/>
    <w:rsid w:val="0039363F"/>
    <w:rsid w:val="003A32A7"/>
    <w:rsid w:val="003A3B9F"/>
    <w:rsid w:val="003B2C41"/>
    <w:rsid w:val="003B5CD0"/>
    <w:rsid w:val="003C3069"/>
    <w:rsid w:val="003C4C42"/>
    <w:rsid w:val="003D2DC9"/>
    <w:rsid w:val="003D434B"/>
    <w:rsid w:val="003F4EEB"/>
    <w:rsid w:val="003F778A"/>
    <w:rsid w:val="003F780F"/>
    <w:rsid w:val="0040414A"/>
    <w:rsid w:val="00421A90"/>
    <w:rsid w:val="00434129"/>
    <w:rsid w:val="004521A0"/>
    <w:rsid w:val="004577BA"/>
    <w:rsid w:val="00471283"/>
    <w:rsid w:val="00473D1D"/>
    <w:rsid w:val="004750CE"/>
    <w:rsid w:val="00482078"/>
    <w:rsid w:val="004844F0"/>
    <w:rsid w:val="0049218E"/>
    <w:rsid w:val="004942F7"/>
    <w:rsid w:val="004A06CF"/>
    <w:rsid w:val="004B2016"/>
    <w:rsid w:val="004B4238"/>
    <w:rsid w:val="004B61F2"/>
    <w:rsid w:val="004C3BB9"/>
    <w:rsid w:val="004C4F6C"/>
    <w:rsid w:val="004E1137"/>
    <w:rsid w:val="004E1F6B"/>
    <w:rsid w:val="004E267E"/>
    <w:rsid w:val="004F55B3"/>
    <w:rsid w:val="0050012D"/>
    <w:rsid w:val="0051089D"/>
    <w:rsid w:val="005164A4"/>
    <w:rsid w:val="0051696A"/>
    <w:rsid w:val="00526BED"/>
    <w:rsid w:val="005332DA"/>
    <w:rsid w:val="00534F24"/>
    <w:rsid w:val="00535121"/>
    <w:rsid w:val="005356BE"/>
    <w:rsid w:val="00542741"/>
    <w:rsid w:val="00544BA5"/>
    <w:rsid w:val="00567571"/>
    <w:rsid w:val="005708F9"/>
    <w:rsid w:val="00586DD7"/>
    <w:rsid w:val="00587466"/>
    <w:rsid w:val="005B3D57"/>
    <w:rsid w:val="005C5EE2"/>
    <w:rsid w:val="005C6274"/>
    <w:rsid w:val="005C64BF"/>
    <w:rsid w:val="005D40B2"/>
    <w:rsid w:val="005E3916"/>
    <w:rsid w:val="005E5650"/>
    <w:rsid w:val="005F27FE"/>
    <w:rsid w:val="006025FA"/>
    <w:rsid w:val="0061587C"/>
    <w:rsid w:val="00620AC4"/>
    <w:rsid w:val="00637F7E"/>
    <w:rsid w:val="00642841"/>
    <w:rsid w:val="00643B5A"/>
    <w:rsid w:val="00645CB7"/>
    <w:rsid w:val="00652C33"/>
    <w:rsid w:val="00667E7F"/>
    <w:rsid w:val="0067213A"/>
    <w:rsid w:val="00674909"/>
    <w:rsid w:val="00682F91"/>
    <w:rsid w:val="006938F3"/>
    <w:rsid w:val="00694DD3"/>
    <w:rsid w:val="00695746"/>
    <w:rsid w:val="0069679B"/>
    <w:rsid w:val="006A1544"/>
    <w:rsid w:val="006A1EA4"/>
    <w:rsid w:val="006A2736"/>
    <w:rsid w:val="006D1CEB"/>
    <w:rsid w:val="006D6C93"/>
    <w:rsid w:val="006E3AD7"/>
    <w:rsid w:val="00701B62"/>
    <w:rsid w:val="00707FA3"/>
    <w:rsid w:val="00712A48"/>
    <w:rsid w:val="00723A50"/>
    <w:rsid w:val="007347D2"/>
    <w:rsid w:val="00734BE9"/>
    <w:rsid w:val="0075637B"/>
    <w:rsid w:val="0075672C"/>
    <w:rsid w:val="007628FF"/>
    <w:rsid w:val="00772F19"/>
    <w:rsid w:val="007876A0"/>
    <w:rsid w:val="007A0DBB"/>
    <w:rsid w:val="007B091A"/>
    <w:rsid w:val="007B64CB"/>
    <w:rsid w:val="007D4276"/>
    <w:rsid w:val="007F583D"/>
    <w:rsid w:val="00803832"/>
    <w:rsid w:val="008179B6"/>
    <w:rsid w:val="008343E0"/>
    <w:rsid w:val="008473B6"/>
    <w:rsid w:val="00847DF7"/>
    <w:rsid w:val="00850B89"/>
    <w:rsid w:val="00851580"/>
    <w:rsid w:val="008526B8"/>
    <w:rsid w:val="008609B9"/>
    <w:rsid w:val="0087651E"/>
    <w:rsid w:val="00883930"/>
    <w:rsid w:val="00885C2C"/>
    <w:rsid w:val="008A10CF"/>
    <w:rsid w:val="008B0ED9"/>
    <w:rsid w:val="008B3454"/>
    <w:rsid w:val="008C274C"/>
    <w:rsid w:val="008E3AAD"/>
    <w:rsid w:val="008E7741"/>
    <w:rsid w:val="008F058C"/>
    <w:rsid w:val="008F766B"/>
    <w:rsid w:val="009045E8"/>
    <w:rsid w:val="00912347"/>
    <w:rsid w:val="00912733"/>
    <w:rsid w:val="00926E54"/>
    <w:rsid w:val="0092709B"/>
    <w:rsid w:val="009358EC"/>
    <w:rsid w:val="00935FC3"/>
    <w:rsid w:val="00947F0C"/>
    <w:rsid w:val="009555EA"/>
    <w:rsid w:val="00962918"/>
    <w:rsid w:val="00965328"/>
    <w:rsid w:val="00967C03"/>
    <w:rsid w:val="0097262E"/>
    <w:rsid w:val="009755E4"/>
    <w:rsid w:val="00991A0F"/>
    <w:rsid w:val="009A40DE"/>
    <w:rsid w:val="009B098F"/>
    <w:rsid w:val="009B5462"/>
    <w:rsid w:val="009B5CA6"/>
    <w:rsid w:val="009B6E0A"/>
    <w:rsid w:val="009C64C0"/>
    <w:rsid w:val="009D1529"/>
    <w:rsid w:val="009D34C5"/>
    <w:rsid w:val="009E082C"/>
    <w:rsid w:val="009F0FA8"/>
    <w:rsid w:val="009F51B2"/>
    <w:rsid w:val="00A02824"/>
    <w:rsid w:val="00A064AA"/>
    <w:rsid w:val="00A10C68"/>
    <w:rsid w:val="00A11959"/>
    <w:rsid w:val="00A17AA4"/>
    <w:rsid w:val="00A24E6C"/>
    <w:rsid w:val="00A31259"/>
    <w:rsid w:val="00A33648"/>
    <w:rsid w:val="00A57691"/>
    <w:rsid w:val="00A63DE7"/>
    <w:rsid w:val="00A740D6"/>
    <w:rsid w:val="00A8297C"/>
    <w:rsid w:val="00A87013"/>
    <w:rsid w:val="00A87E68"/>
    <w:rsid w:val="00A900E9"/>
    <w:rsid w:val="00A91C6A"/>
    <w:rsid w:val="00A93060"/>
    <w:rsid w:val="00A95B36"/>
    <w:rsid w:val="00A9772B"/>
    <w:rsid w:val="00AC280B"/>
    <w:rsid w:val="00AC345D"/>
    <w:rsid w:val="00AE4E95"/>
    <w:rsid w:val="00AF16C6"/>
    <w:rsid w:val="00AF3E6C"/>
    <w:rsid w:val="00B02AA3"/>
    <w:rsid w:val="00B04B43"/>
    <w:rsid w:val="00B2268A"/>
    <w:rsid w:val="00B419BB"/>
    <w:rsid w:val="00B43631"/>
    <w:rsid w:val="00B45B49"/>
    <w:rsid w:val="00B5531B"/>
    <w:rsid w:val="00B7000A"/>
    <w:rsid w:val="00B74EDA"/>
    <w:rsid w:val="00B902C7"/>
    <w:rsid w:val="00B92CC2"/>
    <w:rsid w:val="00BA0B71"/>
    <w:rsid w:val="00BA5F66"/>
    <w:rsid w:val="00BA6D18"/>
    <w:rsid w:val="00BB2A3D"/>
    <w:rsid w:val="00BB65D0"/>
    <w:rsid w:val="00BC0475"/>
    <w:rsid w:val="00BC429D"/>
    <w:rsid w:val="00BC6034"/>
    <w:rsid w:val="00BD0965"/>
    <w:rsid w:val="00BD0C44"/>
    <w:rsid w:val="00BE19A4"/>
    <w:rsid w:val="00BE3320"/>
    <w:rsid w:val="00BF0718"/>
    <w:rsid w:val="00BF0722"/>
    <w:rsid w:val="00BF081D"/>
    <w:rsid w:val="00BF0D65"/>
    <w:rsid w:val="00C16FF0"/>
    <w:rsid w:val="00C17C1F"/>
    <w:rsid w:val="00C2281D"/>
    <w:rsid w:val="00C301AC"/>
    <w:rsid w:val="00C4727D"/>
    <w:rsid w:val="00C71377"/>
    <w:rsid w:val="00C725FE"/>
    <w:rsid w:val="00CB0C92"/>
    <w:rsid w:val="00CC138F"/>
    <w:rsid w:val="00CC2461"/>
    <w:rsid w:val="00CD5FAE"/>
    <w:rsid w:val="00CF2FD2"/>
    <w:rsid w:val="00CF5C70"/>
    <w:rsid w:val="00D1058A"/>
    <w:rsid w:val="00D15508"/>
    <w:rsid w:val="00D32342"/>
    <w:rsid w:val="00D45CFC"/>
    <w:rsid w:val="00D45F1A"/>
    <w:rsid w:val="00D548D1"/>
    <w:rsid w:val="00D57A64"/>
    <w:rsid w:val="00D6359D"/>
    <w:rsid w:val="00D723D2"/>
    <w:rsid w:val="00D72C6A"/>
    <w:rsid w:val="00D96E19"/>
    <w:rsid w:val="00DA1734"/>
    <w:rsid w:val="00DA2155"/>
    <w:rsid w:val="00DB10CC"/>
    <w:rsid w:val="00DB3DF1"/>
    <w:rsid w:val="00DC08E8"/>
    <w:rsid w:val="00DD1EC5"/>
    <w:rsid w:val="00DD270E"/>
    <w:rsid w:val="00DF2042"/>
    <w:rsid w:val="00E11F6A"/>
    <w:rsid w:val="00E216B1"/>
    <w:rsid w:val="00E2611E"/>
    <w:rsid w:val="00E30BC6"/>
    <w:rsid w:val="00E43118"/>
    <w:rsid w:val="00E43191"/>
    <w:rsid w:val="00E46E51"/>
    <w:rsid w:val="00E5206D"/>
    <w:rsid w:val="00E57CD8"/>
    <w:rsid w:val="00E67F9F"/>
    <w:rsid w:val="00E8021C"/>
    <w:rsid w:val="00E87FB5"/>
    <w:rsid w:val="00EA2F2B"/>
    <w:rsid w:val="00EA4B46"/>
    <w:rsid w:val="00EB130B"/>
    <w:rsid w:val="00EC3416"/>
    <w:rsid w:val="00EC7A6A"/>
    <w:rsid w:val="00ED1C3A"/>
    <w:rsid w:val="00F05E1F"/>
    <w:rsid w:val="00F06566"/>
    <w:rsid w:val="00F14A8A"/>
    <w:rsid w:val="00F3291C"/>
    <w:rsid w:val="00F4305D"/>
    <w:rsid w:val="00F438DD"/>
    <w:rsid w:val="00F4515D"/>
    <w:rsid w:val="00F56DB2"/>
    <w:rsid w:val="00F62233"/>
    <w:rsid w:val="00F86DE0"/>
    <w:rsid w:val="00F93995"/>
    <w:rsid w:val="00F973E5"/>
    <w:rsid w:val="00FA10A5"/>
    <w:rsid w:val="00FA6171"/>
    <w:rsid w:val="00FB014E"/>
    <w:rsid w:val="00FB0308"/>
    <w:rsid w:val="00FB4D4A"/>
    <w:rsid w:val="00FF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158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E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5773641@qq.com</dc:creator>
  <cp:keywords/>
  <dc:description/>
  <cp:lastModifiedBy>1585773641@qq.com</cp:lastModifiedBy>
  <cp:revision>5</cp:revision>
  <cp:lastPrinted>2020-11-03T17:17:00Z</cp:lastPrinted>
  <dcterms:created xsi:type="dcterms:W3CDTF">2020-11-03T17:17:00Z</dcterms:created>
  <dcterms:modified xsi:type="dcterms:W3CDTF">2020-11-21T03:07:00Z</dcterms:modified>
</cp:coreProperties>
</file>